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dditional file 1: Time trade-off study protocol based on the checklist of Attema et al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05"/>
      </w:tblGrid>
      <w:tr>
        <w:trPr/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Cs w:val="20"/>
                <w:lang w:val="en-GB"/>
              </w:rPr>
              <w:t>Methodological question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Specification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value range was assessed?</w:t>
            </w:r>
          </w:p>
        </w:tc>
        <w:tc>
          <w:tcPr>
            <w:tcW w:w="4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Both states BTD and WTD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method was used for valuation of worse than dead states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MVH protocol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was the disease duration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10 year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as the smallest tradable unit list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yes for the interviewer (half year in current health state followed by 9.5 years in full health)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as the lead or lag time list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yes for the interviewer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iteration procedure was us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MVH fixed sequence</w:t>
            </w:r>
          </w:p>
        </w:tc>
      </w:tr>
      <w:tr>
        <w:trPr/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was the response scale?</w:t>
            </w:r>
          </w:p>
        </w:tc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Years lived in full health</w:t>
            </w:r>
          </w:p>
        </w:tc>
      </w:tr>
      <w:tr>
        <w:trPr/>
        <w:tc>
          <w:tcPr>
            <w:tcW w:w="92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Cs w:val="20"/>
                <w:lang w:val="en-GB"/>
              </w:rPr>
              <w:t>Procedural question (direct valuation used)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was the mode of administration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Face-to-face interview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ere visual aids us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Yes, TTO board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context effects were consider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ot don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was the sampling frame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Patient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ere all health state values observ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Only own health valued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How was the health state describ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Own health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How were the health state descriptions generat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Full health defined as no problems on any dimension of the EQ-5D</w:t>
            </w:r>
          </w:p>
        </w:tc>
      </w:tr>
      <w:tr>
        <w:trPr/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How was the text of the description structured?</w:t>
            </w:r>
          </w:p>
        </w:tc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arrated without label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Cs w:val="20"/>
                <w:lang w:val="en-GB"/>
              </w:rPr>
              <w:t>Analytical question</w:t>
            </w:r>
          </w:p>
        </w:tc>
        <w:tc>
          <w:tcPr>
            <w:tcW w:w="4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hat exclusion criteria were us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Trade-off, non-traders/ logical error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How was the best possible health defin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Perfect health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How were WTD values analysed?</w:t>
            </w:r>
          </w:p>
        </w:tc>
        <w:tc>
          <w:tcPr>
            <w:tcW w:w="460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 xml:space="preserve">Transformation </w:t>
            </w:r>
            <w:r>
              <w:rPr>
                <w:rFonts w:cs="Arial" w:ascii="Arial" w:hAnsi="Arial"/>
                <w:i/>
                <w:sz w:val="22"/>
                <w:szCs w:val="20"/>
                <w:lang w:val="en-GB"/>
              </w:rPr>
              <w:t>x</w:t>
            </w:r>
            <w:r>
              <w:rPr>
                <w:rFonts w:cs="Arial" w:ascii="Arial" w:hAnsi="Arial"/>
                <w:sz w:val="22"/>
                <w:szCs w:val="20"/>
                <w:lang w:val="en-GB"/>
              </w:rPr>
              <w:t>/(1-</w:t>
            </w:r>
            <w:r>
              <w:rPr>
                <w:rFonts w:cs="Arial" w:ascii="Arial" w:hAnsi="Arial"/>
                <w:i/>
                <w:sz w:val="22"/>
                <w:szCs w:val="20"/>
                <w:lang w:val="en-GB"/>
              </w:rPr>
              <w:t>x</w:t>
            </w:r>
            <w:r>
              <w:rPr>
                <w:rFonts w:cs="Arial" w:ascii="Arial" w:hAnsi="Arial"/>
                <w:sz w:val="22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ind w:left="426" w:hanging="284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as the TTO adjusted for time-preference?</w:t>
            </w:r>
          </w:p>
        </w:tc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0"/>
          <w:lang w:val="en-GB"/>
        </w:rPr>
        <w:t>BTD: better than death; MVH: measurement and valuation of health; TTO: Time trade-off; WTD: worse than health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Arial Narrow" w:hAnsi="Arial Narrow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TitleChar">
    <w:name w:val="Title Char"/>
    <w:qFormat/>
    <w:rPr>
      <w:rFonts w:ascii="Arial" w:hAnsi="Arial" w:cs="Arial"/>
      <w:b/>
      <w:caps/>
      <w:kern w:val="2"/>
      <w:sz w:val="28"/>
      <w:lang w:val="en-GB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">
    <w:name w:val="Text"/>
    <w:basedOn w:val="BodyText2"/>
    <w:qFormat/>
    <w:pPr>
      <w:spacing w:lineRule="auto" w:line="360" w:before="120" w:after="0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1:33:00Z</dcterms:created>
  <dc:creator>IMSG</dc:creator>
  <dc:description/>
  <cp:keywords/>
  <dc:language>en-US</dc:language>
  <cp:lastModifiedBy>ltachado</cp:lastModifiedBy>
  <cp:lastPrinted>2015-06-15T12:01:00Z</cp:lastPrinted>
  <dcterms:modified xsi:type="dcterms:W3CDTF">2015-07-27T12:45:00Z</dcterms:modified>
  <cp:revision>6</cp:revision>
  <dc:subject/>
  <dc:title>Reliability, validity and responsiveness of the EQ-5D in assessing and valuing health status in patients with social phob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